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11"/>
        <w:gridCol w:w="5775"/>
        <w:gridCol w:w="1536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ompleted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8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-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3</w:t>
            </w:r>
          </w:p>
        </w:tc>
      </w:tr>
      <w:tr>
        <w:trPr/>
        <w:tc>
          <w:tcPr>
            <w:tcW w:w="8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-2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ase-cohort study: Paragraph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-4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-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-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5-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5-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2 (external linkage)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516"/>
        <w:gridCol w:w="6592"/>
        <w:gridCol w:w="1254"/>
      </w:tblGrid>
      <w:tr>
        <w:trPr/>
        <w:tc>
          <w:tcPr>
            <w:tcW w:w="8603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: Paragraph 1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: Paragraph 1 + prior publication is referenced (Ref 21)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- prior publication is referenced (Ref 21). Separately, flow diagram is provided to Editorial office.</w:t>
            </w:r>
          </w:p>
        </w:tc>
      </w:tr>
      <w:tr>
        <w:trPr/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: Paragraph 1 &amp; Table 1 &amp; S1&amp;S2 Tables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6"/>
            <w:bookmarkStart w:id="96" w:name="bold36"/>
            <w:bookmarkStart w:id="97" w:name="italic36"/>
            <w:bookmarkStart w:id="98" w:name="bold36"/>
            <w:bookmarkEnd w:id="97"/>
            <w:bookmarkEnd w:id="9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: Paragraph 1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italic37"/>
            <w:bookmarkStart w:id="100" w:name="bold37"/>
            <w:bookmarkStart w:id="101" w:name="italic37"/>
            <w:bookmarkStart w:id="102" w:name="bold37"/>
            <w:bookmarkEnd w:id="101"/>
            <w:bookmarkEnd w:id="10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: Paragraph 1</w:t>
            </w:r>
          </w:p>
        </w:tc>
      </w:tr>
      <w:tr>
        <w:trPr>
          <w:trHeight w:val="295" w:hRule="atLeast"/>
        </w:trPr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italic38"/>
            <w:bookmarkStart w:id="104" w:name="bold38"/>
            <w:bookmarkEnd w:id="103"/>
            <w:bookmarkEnd w:id="104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5" w:name="bold39"/>
            <w:r>
              <w:rPr>
                <w:bCs/>
                <w:sz w:val="20"/>
              </w:rPr>
              <w:t>*</w:t>
            </w:r>
            <w:bookmarkEnd w:id="105"/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; Methods section: Paragraph 1</w:t>
            </w:r>
          </w:p>
        </w:tc>
      </w:tr>
      <w:tr>
        <w:trPr>
          <w:trHeight w:val="294" w:hRule="atLeast"/>
        </w:trPr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6" w:name="bold41"/>
            <w:bookmarkStart w:id="107" w:name="italic40"/>
            <w:bookmarkEnd w:id="106"/>
            <w:bookmarkEnd w:id="107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s 2&amp;3; Table 2; Paragraph 2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2"/>
            <w:bookmarkStart w:id="109" w:name="italic41"/>
            <w:bookmarkStart w:id="110" w:name="bold42"/>
            <w:bookmarkStart w:id="111" w:name="italic41"/>
            <w:bookmarkEnd w:id="110"/>
            <w:bookmarkEnd w:id="11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 Paragraph 5+ Fig2&amp;3 legends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2" w:name="bold43"/>
            <w:bookmarkStart w:id="113" w:name="italic42"/>
            <w:bookmarkStart w:id="114" w:name="bold43"/>
            <w:bookmarkStart w:id="115" w:name="italic42"/>
            <w:bookmarkEnd w:id="114"/>
            <w:bookmarkEnd w:id="11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4"/>
            <w:bookmarkStart w:id="117" w:name="italic43"/>
            <w:r>
              <w:rPr>
                <w:bCs/>
                <w:sz w:val="20"/>
              </w:rPr>
              <w:t>Other analyses</w:t>
            </w:r>
            <w:bookmarkEnd w:id="116"/>
            <w:bookmarkEnd w:id="117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s 3-4; S3 &amp; S4 Tables</w:t>
            </w:r>
          </w:p>
        </w:tc>
      </w:tr>
      <w:tr>
        <w:trPr/>
        <w:tc>
          <w:tcPr>
            <w:tcW w:w="8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8" w:name="bold45"/>
            <w:bookmarkStart w:id="119" w:name="italic44"/>
            <w:r>
              <w:rPr>
                <w:sz w:val="20"/>
              </w:rPr>
              <w:t>Discussion</w:t>
            </w:r>
            <w:bookmarkEnd w:id="118"/>
            <w:bookmarkEnd w:id="119"/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6"/>
            <w:bookmarkStart w:id="121" w:name="italic45"/>
            <w:bookmarkEnd w:id="120"/>
            <w:bookmarkEnd w:id="121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7"/>
            <w:bookmarkStart w:id="123" w:name="italic46"/>
            <w:bookmarkEnd w:id="122"/>
            <w:bookmarkEnd w:id="123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6-7</w:t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48"/>
            <w:bookmarkStart w:id="125" w:name="italic47"/>
            <w:bookmarkEnd w:id="124"/>
            <w:bookmarkEnd w:id="125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-10</w:t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49"/>
            <w:bookmarkStart w:id="127" w:name="italic48"/>
            <w:bookmarkEnd w:id="126"/>
            <w:bookmarkEnd w:id="12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6-7</w:t>
            </w:r>
          </w:p>
        </w:tc>
      </w:tr>
      <w:tr>
        <w:trPr/>
        <w:tc>
          <w:tcPr>
            <w:tcW w:w="8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8" w:name="bold50"/>
            <w:bookmarkStart w:id="129" w:name="italic49"/>
            <w:r>
              <w:rPr>
                <w:sz w:val="20"/>
              </w:rPr>
              <w:t>Other information</w:t>
            </w:r>
            <w:bookmarkEnd w:id="128"/>
            <w:bookmarkEnd w:id="129"/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0" w:name="bold51"/>
            <w:bookmarkStart w:id="131" w:name="italic50"/>
            <w:bookmarkEnd w:id="130"/>
            <w:bookmarkEnd w:id="131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nline Financial Disclosure fiel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11:19:00Z</dcterms:created>
  <dc:creator>pplouffe</dc:creator>
  <dc:description/>
  <cp:keywords/>
  <dc:language>en-US</dc:language>
  <cp:lastModifiedBy>Rebecca Lockhart</cp:lastModifiedBy>
  <cp:lastPrinted>2007-10-15T13:39:00Z</cp:lastPrinted>
  <dcterms:modified xsi:type="dcterms:W3CDTF">2016-06-16T11:19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